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71920" w14:textId="77777777" w:rsidR="00FE41DD" w:rsidRPr="00B01A2B" w:rsidRDefault="00FE41DD" w:rsidP="00FE41DD">
      <w:pPr>
        <w:tabs>
          <w:tab w:val="left" w:pos="1695"/>
        </w:tabs>
        <w:rPr>
          <w:rFonts w:cstheme="minorHAnsi"/>
          <w:b/>
          <w:sz w:val="36"/>
          <w:szCs w:val="36"/>
        </w:rPr>
      </w:pPr>
      <w:bookmarkStart w:id="0" w:name="_GoBack"/>
      <w:bookmarkEnd w:id="0"/>
      <w:r w:rsidRPr="00B01A2B">
        <w:rPr>
          <w:rFonts w:cstheme="minorHAnsi"/>
          <w:b/>
          <w:sz w:val="36"/>
          <w:szCs w:val="36"/>
        </w:rPr>
        <w:t>Supporting information</w:t>
      </w:r>
    </w:p>
    <w:p w14:paraId="01CBD0F2" w14:textId="77777777" w:rsidR="00FE41DD" w:rsidRPr="005E308A" w:rsidRDefault="00FE41DD" w:rsidP="00FE41D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  <w:b/>
        </w:rPr>
        <w:t>S1</w:t>
      </w:r>
      <w:r w:rsidRPr="00376504">
        <w:rPr>
          <w:rFonts w:cstheme="minorHAnsi"/>
          <w:b/>
        </w:rPr>
        <w:t>Table</w:t>
      </w:r>
      <w:r w:rsidRPr="005E308A">
        <w:rPr>
          <w:rFonts w:cstheme="minorHAnsi"/>
        </w:rPr>
        <w:t xml:space="preserve">. IOM-Recommended levels of GWG according to </w:t>
      </w:r>
      <w:proofErr w:type="spellStart"/>
      <w:r w:rsidRPr="005E308A">
        <w:rPr>
          <w:rFonts w:cstheme="minorHAnsi"/>
        </w:rPr>
        <w:t>prepregnancy</w:t>
      </w:r>
      <w:proofErr w:type="spellEnd"/>
      <w:r w:rsidRPr="005E308A">
        <w:rPr>
          <w:rFonts w:cstheme="minorHAnsi"/>
        </w:rPr>
        <w:t xml:space="preserve"> BMI categories </w:t>
      </w:r>
      <w:r w:rsidRPr="005E308A"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Institute&lt;/Author&gt;&lt;Year&gt;2009&lt;/Year&gt;&lt;IDText&gt;Weight Gain During Pregnancy: Reexamining the Guidelines&lt;/IDText&gt;&lt;DisplayText&gt;[30]&lt;/DisplayText&gt;&lt;record&gt;&lt;urls&gt;&lt;related-urls&gt;&lt;url&gt;https://www.ncbi.nlm.nih.gov/pubmed/20669500&lt;/url&gt;&lt;/related-urls&gt;&lt;/urls&gt;&lt;isbn&gt;9780309131131&lt;/isbn&gt;&lt;titles&gt;&lt;title&gt;Weight Gain During Pregnancy: Reexamining the Guidelines&lt;/title&gt;&lt;/titles&gt;&lt;contributors&gt;&lt;authors&gt;&lt;author&gt;Institute of Medicine (US) and National Research Council (US) Committee to Reexamine IOM Pregnancy Weight Guidelines&lt;/author&gt;&lt;/authors&gt;&lt;/contributors&gt;&lt;language&gt;eng&lt;/language&gt;&lt;added-date format="utc"&gt;1615828864&lt;/added-date&gt;&lt;ref-type name="Book Section"&gt;5&lt;/ref-type&gt;&lt;dates&gt;&lt;year&gt;2009&lt;/year&gt;&lt;/dates&gt;&lt;rec-number&gt;2260&lt;/rec-number&gt;&lt;last-updated-date format="utc"&gt;1615828864&lt;/last-updated-date&gt;&lt;accession-num&gt;20669500&lt;/accession-num&gt;&lt;electronic-resource-num&gt;NBK32813&lt;/electronic-resource-num&gt;&lt;/record&gt;&lt;/Cite&gt;&lt;/EndNote&gt;</w:instrText>
      </w:r>
      <w:r w:rsidRPr="005E308A">
        <w:rPr>
          <w:rFonts w:cstheme="minorHAnsi"/>
        </w:rPr>
        <w:fldChar w:fldCharType="separate"/>
      </w:r>
      <w:r>
        <w:rPr>
          <w:rFonts w:cstheme="minorHAnsi"/>
          <w:noProof/>
        </w:rPr>
        <w:t>[30]</w:t>
      </w:r>
      <w:r w:rsidRPr="005E308A">
        <w:rPr>
          <w:rFonts w:cstheme="minorHAnsi"/>
        </w:rPr>
        <w:fldChar w:fldCharType="end"/>
      </w:r>
      <w:r w:rsidRPr="005E308A">
        <w:rPr>
          <w:rFonts w:cstheme="minorHAnsi"/>
        </w:rPr>
        <w:t>.</w:t>
      </w:r>
    </w:p>
    <w:tbl>
      <w:tblPr>
        <w:tblStyle w:val="TableGrid"/>
        <w:tblW w:w="0" w:type="auto"/>
        <w:tblInd w:w="54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3780"/>
      </w:tblGrid>
      <w:tr w:rsidR="00FE41DD" w:rsidRPr="005E308A" w14:paraId="2A57EBC1" w14:textId="77777777" w:rsidTr="008F0005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31B921C" w14:textId="77777777" w:rsidR="00FE41DD" w:rsidRPr="005E308A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theme="minorHAnsi"/>
                <w:b/>
              </w:rPr>
            </w:pPr>
            <w:r w:rsidRPr="005E308A">
              <w:rPr>
                <w:rFonts w:cstheme="minorHAnsi"/>
                <w:b/>
              </w:rPr>
              <w:t>Pre-pregnancy BMI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53C0E682" w14:textId="77777777" w:rsidR="00FE41DD" w:rsidRPr="005E308A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jc w:val="right"/>
              <w:rPr>
                <w:rFonts w:cstheme="minorHAnsi"/>
                <w:b/>
              </w:rPr>
            </w:pPr>
            <w:r w:rsidRPr="005E308A">
              <w:rPr>
                <w:rFonts w:cstheme="minorHAnsi"/>
                <w:b/>
              </w:rPr>
              <w:t>Recommended range of absolute weight gain, kg</w:t>
            </w:r>
          </w:p>
        </w:tc>
      </w:tr>
      <w:tr w:rsidR="00FE41DD" w:rsidRPr="005E308A" w14:paraId="47FF5196" w14:textId="77777777" w:rsidTr="008F0005">
        <w:tc>
          <w:tcPr>
            <w:tcW w:w="2880" w:type="dxa"/>
            <w:tcBorders>
              <w:top w:val="single" w:sz="4" w:space="0" w:color="auto"/>
            </w:tcBorders>
          </w:tcPr>
          <w:p w14:paraId="09FC17D8" w14:textId="77777777" w:rsidR="00FE41DD" w:rsidRPr="005E308A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5E308A">
              <w:rPr>
                <w:rFonts w:cstheme="minorHAnsi"/>
              </w:rPr>
              <w:t>nderweight (&lt;18.5kg/m</w:t>
            </w:r>
            <w:r w:rsidRPr="005E308A">
              <w:rPr>
                <w:rFonts w:cstheme="minorHAnsi"/>
                <w:vertAlign w:val="superscript"/>
              </w:rPr>
              <w:t>2</w:t>
            </w:r>
            <w:r w:rsidRPr="005E308A">
              <w:rPr>
                <w:rFonts w:cstheme="minorHAnsi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14:paraId="272B6CF2" w14:textId="77777777" w:rsidR="00FE41DD" w:rsidRPr="005E308A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5E308A">
              <w:rPr>
                <w:rFonts w:cstheme="minorHAnsi"/>
              </w:rPr>
              <w:t>12.5-18</w:t>
            </w:r>
          </w:p>
        </w:tc>
      </w:tr>
      <w:tr w:rsidR="00FE41DD" w:rsidRPr="005E308A" w14:paraId="5ADD9E44" w14:textId="77777777" w:rsidTr="008F0005">
        <w:tc>
          <w:tcPr>
            <w:tcW w:w="2880" w:type="dxa"/>
          </w:tcPr>
          <w:p w14:paraId="28E9C0E2" w14:textId="77777777" w:rsidR="00FE41DD" w:rsidRPr="005E308A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Pr="005E308A">
              <w:rPr>
                <w:rFonts w:cstheme="minorHAnsi"/>
              </w:rPr>
              <w:t>ormal (18.5-24.9kg/m</w:t>
            </w:r>
            <w:r w:rsidRPr="005E308A">
              <w:rPr>
                <w:rFonts w:cstheme="minorHAnsi"/>
                <w:vertAlign w:val="superscript"/>
              </w:rPr>
              <w:t>2</w:t>
            </w:r>
            <w:r w:rsidRPr="005E308A">
              <w:rPr>
                <w:rFonts w:cstheme="minorHAnsi"/>
              </w:rPr>
              <w:t>)</w:t>
            </w:r>
          </w:p>
        </w:tc>
        <w:tc>
          <w:tcPr>
            <w:tcW w:w="3780" w:type="dxa"/>
          </w:tcPr>
          <w:p w14:paraId="2A996C54" w14:textId="77777777" w:rsidR="00FE41DD" w:rsidRPr="005E308A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5E308A">
              <w:rPr>
                <w:rFonts w:cstheme="minorHAnsi"/>
              </w:rPr>
              <w:t>11.5-16</w:t>
            </w:r>
          </w:p>
        </w:tc>
      </w:tr>
      <w:tr w:rsidR="00FE41DD" w:rsidRPr="005E308A" w14:paraId="321ECB43" w14:textId="77777777" w:rsidTr="008F0005">
        <w:tc>
          <w:tcPr>
            <w:tcW w:w="2880" w:type="dxa"/>
          </w:tcPr>
          <w:p w14:paraId="030D890C" w14:textId="77777777" w:rsidR="00FE41DD" w:rsidRPr="005E308A" w:rsidRDefault="00FE41DD" w:rsidP="00FE41DD">
            <w:pPr>
              <w:spacing w:line="276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 w:rsidRPr="005E308A">
              <w:rPr>
                <w:rFonts w:cstheme="minorHAnsi"/>
              </w:rPr>
              <w:t>verweight (25-29.9kg/m</w:t>
            </w:r>
            <w:r w:rsidRPr="005E308A">
              <w:rPr>
                <w:rFonts w:cstheme="minorHAnsi"/>
                <w:vertAlign w:val="superscript"/>
              </w:rPr>
              <w:t>2</w:t>
            </w:r>
            <w:r w:rsidRPr="005E308A">
              <w:rPr>
                <w:rFonts w:cstheme="minorHAnsi"/>
              </w:rPr>
              <w:t>)</w:t>
            </w:r>
          </w:p>
        </w:tc>
        <w:tc>
          <w:tcPr>
            <w:tcW w:w="3780" w:type="dxa"/>
          </w:tcPr>
          <w:p w14:paraId="394F4BE1" w14:textId="77777777" w:rsidR="00FE41DD" w:rsidRPr="005E308A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5E308A">
              <w:rPr>
                <w:rFonts w:cstheme="minorHAnsi"/>
              </w:rPr>
              <w:t>7-11.5</w:t>
            </w:r>
          </w:p>
        </w:tc>
      </w:tr>
      <w:tr w:rsidR="00FE41DD" w:rsidRPr="005E308A" w14:paraId="11FDAC88" w14:textId="77777777" w:rsidTr="008F0005">
        <w:tc>
          <w:tcPr>
            <w:tcW w:w="2880" w:type="dxa"/>
            <w:tcBorders>
              <w:bottom w:val="single" w:sz="4" w:space="0" w:color="auto"/>
            </w:tcBorders>
          </w:tcPr>
          <w:p w14:paraId="62688F9F" w14:textId="77777777" w:rsidR="00FE41DD" w:rsidRPr="005E308A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 w:rsidRPr="005E308A">
              <w:rPr>
                <w:rFonts w:cstheme="minorHAnsi"/>
              </w:rPr>
              <w:t>bese (≥30kg/m</w:t>
            </w:r>
            <w:r w:rsidRPr="005E308A">
              <w:rPr>
                <w:rFonts w:cstheme="minorHAnsi"/>
                <w:vertAlign w:val="superscript"/>
              </w:rPr>
              <w:t>2</w:t>
            </w:r>
            <w:r w:rsidRPr="005E308A">
              <w:rPr>
                <w:rFonts w:cstheme="minorHAnsi"/>
              </w:rPr>
              <w:t>)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605AAF23" w14:textId="77777777" w:rsidR="00FE41DD" w:rsidRPr="005E308A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5E308A">
              <w:rPr>
                <w:rFonts w:cstheme="minorHAnsi"/>
              </w:rPr>
              <w:t>5-9</w:t>
            </w:r>
          </w:p>
        </w:tc>
      </w:tr>
      <w:tr w:rsidR="00FE41DD" w:rsidRPr="005E308A" w14:paraId="17129803" w14:textId="77777777" w:rsidTr="008F0005">
        <w:tc>
          <w:tcPr>
            <w:tcW w:w="2880" w:type="dxa"/>
            <w:tcBorders>
              <w:top w:val="single" w:sz="4" w:space="0" w:color="auto"/>
            </w:tcBorders>
          </w:tcPr>
          <w:p w14:paraId="4BD09693" w14:textId="77777777" w:rsidR="00FE41DD" w:rsidRPr="005E308A" w:rsidRDefault="00FE41DD" w:rsidP="008F000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E308A">
              <w:rPr>
                <w:rFonts w:cstheme="minorHAnsi"/>
              </w:rPr>
              <w:t>IOM-Institute of Medicine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14:paraId="1C2D75F2" w14:textId="77777777" w:rsidR="00FE41DD" w:rsidRPr="005E308A" w:rsidRDefault="00FE41DD" w:rsidP="008F000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3F5E6F6D" w14:textId="77777777" w:rsidR="00FE41DD" w:rsidRDefault="00FE41DD" w:rsidP="00FE41DD">
      <w:pPr>
        <w:spacing w:after="0"/>
        <w:ind w:left="720"/>
        <w:rPr>
          <w:rFonts w:cstheme="minorHAnsi"/>
          <w:b/>
        </w:rPr>
      </w:pPr>
    </w:p>
    <w:p w14:paraId="24E57540" w14:textId="77777777" w:rsidR="00FE41DD" w:rsidRDefault="00FE41DD" w:rsidP="00FE41DD">
      <w:pPr>
        <w:spacing w:after="0"/>
        <w:ind w:left="720"/>
        <w:rPr>
          <w:rFonts w:cstheme="minorHAnsi"/>
          <w:b/>
        </w:rPr>
      </w:pPr>
    </w:p>
    <w:p w14:paraId="11CFEB20" w14:textId="77777777" w:rsidR="00FE41DD" w:rsidRPr="00A00DEB" w:rsidRDefault="00FE41DD" w:rsidP="00FE41DD">
      <w:pPr>
        <w:tabs>
          <w:tab w:val="left" w:pos="1695"/>
        </w:tabs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>S2</w:t>
      </w:r>
      <w:r w:rsidRPr="00A00DEB">
        <w:rPr>
          <w:rFonts w:cstheme="minorHAnsi"/>
          <w:b/>
          <w:u w:val="single"/>
        </w:rPr>
        <w:t>Table. Proportion of missing observations for imputed variable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160"/>
      </w:tblGrid>
      <w:tr w:rsidR="00FE41DD" w:rsidRPr="00A00DEB" w14:paraId="0E9ACB32" w14:textId="77777777" w:rsidTr="008F000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07BDA0D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  <w:b/>
              </w:rPr>
            </w:pPr>
            <w:r w:rsidRPr="00A00DEB">
              <w:rPr>
                <w:rFonts w:eastAsia="TimesNewRomanPSMT" w:cstheme="minorHAnsi"/>
                <w:b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A692419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  <w:b/>
              </w:rPr>
            </w:pPr>
            <w:r w:rsidRPr="00A00DEB">
              <w:rPr>
                <w:rFonts w:eastAsia="TimesNewRomanPSMT" w:cstheme="minorHAnsi"/>
                <w:b/>
              </w:rPr>
              <w:t>Missing proportion</w:t>
            </w:r>
          </w:p>
        </w:tc>
      </w:tr>
      <w:tr w:rsidR="00FE41DD" w:rsidRPr="00A00DEB" w14:paraId="413D8E21" w14:textId="77777777" w:rsidTr="008F000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371F728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>#</w:t>
            </w:r>
            <w:proofErr w:type="gramStart"/>
            <w:r w:rsidRPr="00A00DEB">
              <w:rPr>
                <w:rFonts w:eastAsia="TimesNewRomanPSMT" w:cstheme="minorHAnsi"/>
              </w:rPr>
              <w:t>decayed</w:t>
            </w:r>
            <w:proofErr w:type="gramEnd"/>
            <w:r w:rsidRPr="00A00DEB">
              <w:rPr>
                <w:rFonts w:eastAsia="TimesNewRomanPSMT" w:cstheme="minorHAnsi"/>
              </w:rPr>
              <w:t>, missing and filled teeth at 31, 41 and 61 month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623AA00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>19%; 24%; 34%</w:t>
            </w:r>
          </w:p>
        </w:tc>
      </w:tr>
      <w:tr w:rsidR="00FE41DD" w:rsidRPr="00A00DEB" w14:paraId="68C8E9D7" w14:textId="77777777" w:rsidTr="008F000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1825071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>Absolute weight gai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F54F1B1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>6%</w:t>
            </w:r>
          </w:p>
        </w:tc>
      </w:tr>
      <w:tr w:rsidR="00FE41DD" w:rsidRPr="00A00DEB" w14:paraId="6EEC3474" w14:textId="77777777" w:rsidTr="008F000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EBFD570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>Pregnancy weight and heigh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06C1EF4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>10%; 7%</w:t>
            </w:r>
          </w:p>
        </w:tc>
      </w:tr>
      <w:tr w:rsidR="00FE41DD" w:rsidRPr="00A00DEB" w14:paraId="678EBA3E" w14:textId="77777777" w:rsidTr="008F000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6A540B8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>Prenatal smok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CB0D957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>4%</w:t>
            </w:r>
          </w:p>
        </w:tc>
      </w:tr>
      <w:tr w:rsidR="00FE41DD" w:rsidRPr="00A00DEB" w14:paraId="092D6AB2" w14:textId="77777777" w:rsidTr="008F000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98BBBFB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>Moves in last 5 years, maternal race, and educ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0B775C2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>4%; 5%; 5%</w:t>
            </w:r>
          </w:p>
        </w:tc>
      </w:tr>
      <w:tr w:rsidR="00FE41DD" w:rsidRPr="00A00DEB" w14:paraId="73CBAF15" w14:textId="77777777" w:rsidTr="008F000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E62F2A0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 xml:space="preserve">Gestational </w:t>
            </w:r>
            <w:r>
              <w:rPr>
                <w:rFonts w:eastAsia="TimesNewRomanPSMT" w:cstheme="minorHAnsi"/>
              </w:rPr>
              <w:t>diabetes</w:t>
            </w:r>
            <w:r w:rsidRPr="00A00DEB">
              <w:rPr>
                <w:rFonts w:eastAsia="TimesNewRomanPSMT" w:cstheme="minorHAnsi"/>
              </w:rPr>
              <w:t xml:space="preserve">, gestational </w:t>
            </w:r>
            <w:r>
              <w:rPr>
                <w:rFonts w:eastAsia="TimesNewRomanPSMT" w:cstheme="minorHAnsi"/>
              </w:rPr>
              <w:t>hypertension</w:t>
            </w:r>
            <w:r w:rsidRPr="00A00DEB">
              <w:rPr>
                <w:rFonts w:eastAsia="TimesNewRomanPSMT" w:cstheme="minorHAnsi"/>
              </w:rPr>
              <w:t>, method of deliver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502B44D" w14:textId="77777777" w:rsidR="00FE41DD" w:rsidRPr="00A00DEB" w:rsidRDefault="00FE41DD" w:rsidP="00FE41D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TimesNewRomanPSMT" w:cstheme="minorHAnsi"/>
              </w:rPr>
            </w:pPr>
            <w:r w:rsidRPr="00A00DEB">
              <w:rPr>
                <w:rFonts w:eastAsia="TimesNewRomanPSMT" w:cstheme="minorHAnsi"/>
              </w:rPr>
              <w:t>0.07%; 0.3%; 0.4%</w:t>
            </w:r>
          </w:p>
        </w:tc>
      </w:tr>
    </w:tbl>
    <w:p w14:paraId="6808B2E9" w14:textId="77777777" w:rsidR="00FE41DD" w:rsidRDefault="00FE41DD" w:rsidP="00FE41DD">
      <w:pPr>
        <w:spacing w:after="0"/>
        <w:ind w:left="720"/>
        <w:rPr>
          <w:rFonts w:cstheme="minorHAnsi"/>
          <w:b/>
        </w:rPr>
      </w:pPr>
    </w:p>
    <w:p w14:paraId="30C47F45" w14:textId="77777777" w:rsidR="00FE41DD" w:rsidRDefault="00FE41DD" w:rsidP="00FE41DD">
      <w:pPr>
        <w:spacing w:after="0"/>
        <w:ind w:left="720"/>
        <w:rPr>
          <w:rFonts w:cstheme="minorHAnsi"/>
          <w:b/>
        </w:rPr>
      </w:pPr>
    </w:p>
    <w:p w14:paraId="7D533FBF" w14:textId="77777777" w:rsidR="00FE41DD" w:rsidRPr="00752F36" w:rsidRDefault="00FE41DD" w:rsidP="00FE41DD">
      <w:pPr>
        <w:spacing w:after="0" w:line="240" w:lineRule="auto"/>
        <w:rPr>
          <w:rFonts w:cstheme="minorHAnsi"/>
        </w:rPr>
      </w:pPr>
      <w:r w:rsidRPr="00752F36">
        <w:rPr>
          <w:rFonts w:cstheme="minorHAnsi"/>
          <w:b/>
        </w:rPr>
        <w:t xml:space="preserve">S1Fig. </w:t>
      </w:r>
      <w:r w:rsidRPr="00752F36">
        <w:rPr>
          <w:rFonts w:cstheme="minorHAnsi"/>
        </w:rPr>
        <w:t>Directed Acyclic graph for gestational weight gain and early childhood caries</w:t>
      </w:r>
      <w:r w:rsidRPr="00752F36">
        <w:rPr>
          <w:noProof/>
        </w:rPr>
        <w:drawing>
          <wp:anchor distT="0" distB="0" distL="114300" distR="114300" simplePos="0" relativeHeight="251659264" behindDoc="0" locked="0" layoutInCell="1" allowOverlap="1" wp14:anchorId="7DC17FBD" wp14:editId="034E7185">
            <wp:simplePos x="0" y="0"/>
            <wp:positionH relativeFrom="column">
              <wp:posOffset>0</wp:posOffset>
            </wp:positionH>
            <wp:positionV relativeFrom="paragraph">
              <wp:posOffset>183515</wp:posOffset>
            </wp:positionV>
            <wp:extent cx="4654550" cy="2237105"/>
            <wp:effectExtent l="0" t="0" r="0" b="0"/>
            <wp:wrapSquare wrapText="bothSides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455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412646" w14:textId="77777777" w:rsidR="00277B0C" w:rsidRDefault="00277B0C"/>
    <w:sectPr w:rsidR="00277B0C" w:rsidSect="005E308A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Yu Gothic"/>
    <w:panose1 w:val="020B0604020202020204"/>
    <w:charset w:val="0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4478834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365B888" w14:textId="77777777" w:rsidR="00630754" w:rsidRPr="009174C7" w:rsidRDefault="00752F36">
        <w:pPr>
          <w:pStyle w:val="Footer"/>
          <w:jc w:val="center"/>
          <w:rPr>
            <w:sz w:val="20"/>
            <w:szCs w:val="20"/>
          </w:rPr>
        </w:pPr>
        <w:r w:rsidRPr="009174C7">
          <w:rPr>
            <w:sz w:val="20"/>
            <w:szCs w:val="20"/>
          </w:rPr>
          <w:fldChar w:fldCharType="begin"/>
        </w:r>
        <w:r w:rsidRPr="009174C7">
          <w:rPr>
            <w:sz w:val="20"/>
            <w:szCs w:val="20"/>
          </w:rPr>
          <w:instrText xml:space="preserve"> PAGE   \* MERGEFORMAT </w:instrText>
        </w:r>
        <w:r w:rsidRPr="009174C7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18</w:t>
        </w:r>
        <w:r w:rsidRPr="009174C7">
          <w:rPr>
            <w:noProof/>
            <w:sz w:val="20"/>
            <w:szCs w:val="20"/>
          </w:rPr>
          <w:fldChar w:fldCharType="end"/>
        </w:r>
      </w:p>
    </w:sdtContent>
  </w:sdt>
  <w:p w14:paraId="2065229C" w14:textId="77777777" w:rsidR="00630754" w:rsidRDefault="00752F3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1DD"/>
    <w:rsid w:val="00002064"/>
    <w:rsid w:val="00002556"/>
    <w:rsid w:val="00002F78"/>
    <w:rsid w:val="00003C9E"/>
    <w:rsid w:val="00006518"/>
    <w:rsid w:val="000079DF"/>
    <w:rsid w:val="00061B13"/>
    <w:rsid w:val="0007100E"/>
    <w:rsid w:val="00071EF0"/>
    <w:rsid w:val="0007384E"/>
    <w:rsid w:val="00091CB1"/>
    <w:rsid w:val="00093E29"/>
    <w:rsid w:val="000A14E2"/>
    <w:rsid w:val="000B25CB"/>
    <w:rsid w:val="000B51E9"/>
    <w:rsid w:val="000C5A25"/>
    <w:rsid w:val="000E1AF7"/>
    <w:rsid w:val="000E5FF7"/>
    <w:rsid w:val="000E7A23"/>
    <w:rsid w:val="000F0B4B"/>
    <w:rsid w:val="00110557"/>
    <w:rsid w:val="00111D8E"/>
    <w:rsid w:val="00111EC0"/>
    <w:rsid w:val="00113067"/>
    <w:rsid w:val="00137EF1"/>
    <w:rsid w:val="00147E35"/>
    <w:rsid w:val="001602BE"/>
    <w:rsid w:val="00164488"/>
    <w:rsid w:val="00164C96"/>
    <w:rsid w:val="00171747"/>
    <w:rsid w:val="00171958"/>
    <w:rsid w:val="00183014"/>
    <w:rsid w:val="00192A25"/>
    <w:rsid w:val="001B2E8B"/>
    <w:rsid w:val="001B3353"/>
    <w:rsid w:val="001C0765"/>
    <w:rsid w:val="001C468F"/>
    <w:rsid w:val="001D7FF5"/>
    <w:rsid w:val="00200FF3"/>
    <w:rsid w:val="00202DEA"/>
    <w:rsid w:val="00206972"/>
    <w:rsid w:val="00227DE3"/>
    <w:rsid w:val="002310F5"/>
    <w:rsid w:val="00232F9C"/>
    <w:rsid w:val="00235588"/>
    <w:rsid w:val="002464C8"/>
    <w:rsid w:val="002479E4"/>
    <w:rsid w:val="00262932"/>
    <w:rsid w:val="00263BA3"/>
    <w:rsid w:val="00277B0C"/>
    <w:rsid w:val="00284428"/>
    <w:rsid w:val="002847FC"/>
    <w:rsid w:val="00286D60"/>
    <w:rsid w:val="00287B45"/>
    <w:rsid w:val="002907DE"/>
    <w:rsid w:val="00290BD7"/>
    <w:rsid w:val="00291DB4"/>
    <w:rsid w:val="002A6672"/>
    <w:rsid w:val="002A74DB"/>
    <w:rsid w:val="002E3770"/>
    <w:rsid w:val="002F0D21"/>
    <w:rsid w:val="002F1164"/>
    <w:rsid w:val="003029B5"/>
    <w:rsid w:val="003070A0"/>
    <w:rsid w:val="003108B3"/>
    <w:rsid w:val="00312160"/>
    <w:rsid w:val="003200B3"/>
    <w:rsid w:val="00333936"/>
    <w:rsid w:val="003442FD"/>
    <w:rsid w:val="003457C3"/>
    <w:rsid w:val="00353FB1"/>
    <w:rsid w:val="00357458"/>
    <w:rsid w:val="003575EB"/>
    <w:rsid w:val="00366817"/>
    <w:rsid w:val="00375ECD"/>
    <w:rsid w:val="0038063A"/>
    <w:rsid w:val="00385260"/>
    <w:rsid w:val="003A21CA"/>
    <w:rsid w:val="003A6B02"/>
    <w:rsid w:val="003B7AD5"/>
    <w:rsid w:val="003C060E"/>
    <w:rsid w:val="003C211A"/>
    <w:rsid w:val="003C4631"/>
    <w:rsid w:val="003C4F6E"/>
    <w:rsid w:val="003E4479"/>
    <w:rsid w:val="004100D1"/>
    <w:rsid w:val="00414240"/>
    <w:rsid w:val="00416D99"/>
    <w:rsid w:val="0043015A"/>
    <w:rsid w:val="00435138"/>
    <w:rsid w:val="0045456A"/>
    <w:rsid w:val="00457C3C"/>
    <w:rsid w:val="00475E92"/>
    <w:rsid w:val="00482CC1"/>
    <w:rsid w:val="00485B8E"/>
    <w:rsid w:val="004A31F1"/>
    <w:rsid w:val="004E62D5"/>
    <w:rsid w:val="004E6AA2"/>
    <w:rsid w:val="004F3AB8"/>
    <w:rsid w:val="005038C4"/>
    <w:rsid w:val="005233B7"/>
    <w:rsid w:val="00524354"/>
    <w:rsid w:val="00544201"/>
    <w:rsid w:val="00546B71"/>
    <w:rsid w:val="005C01CB"/>
    <w:rsid w:val="005D3FD3"/>
    <w:rsid w:val="005D4262"/>
    <w:rsid w:val="005D5AD5"/>
    <w:rsid w:val="005E0877"/>
    <w:rsid w:val="00605997"/>
    <w:rsid w:val="0060694C"/>
    <w:rsid w:val="00622388"/>
    <w:rsid w:val="00624A09"/>
    <w:rsid w:val="00626323"/>
    <w:rsid w:val="00646B27"/>
    <w:rsid w:val="006613A0"/>
    <w:rsid w:val="006623B3"/>
    <w:rsid w:val="00680915"/>
    <w:rsid w:val="0068387D"/>
    <w:rsid w:val="0068628B"/>
    <w:rsid w:val="00696AD2"/>
    <w:rsid w:val="00697461"/>
    <w:rsid w:val="006B39FB"/>
    <w:rsid w:val="006C1BA6"/>
    <w:rsid w:val="006C6B9F"/>
    <w:rsid w:val="006D5ABE"/>
    <w:rsid w:val="006E0BD9"/>
    <w:rsid w:val="006E0E55"/>
    <w:rsid w:val="00700EAB"/>
    <w:rsid w:val="00706C6A"/>
    <w:rsid w:val="0070788B"/>
    <w:rsid w:val="0072409A"/>
    <w:rsid w:val="00741634"/>
    <w:rsid w:val="00744602"/>
    <w:rsid w:val="007455B5"/>
    <w:rsid w:val="00752F36"/>
    <w:rsid w:val="00771641"/>
    <w:rsid w:val="00773563"/>
    <w:rsid w:val="00781FF7"/>
    <w:rsid w:val="00787B20"/>
    <w:rsid w:val="007953F0"/>
    <w:rsid w:val="007B3B7E"/>
    <w:rsid w:val="007D24AC"/>
    <w:rsid w:val="007E0F9C"/>
    <w:rsid w:val="007E2742"/>
    <w:rsid w:val="00802D41"/>
    <w:rsid w:val="0080426C"/>
    <w:rsid w:val="00826B4F"/>
    <w:rsid w:val="00827F4C"/>
    <w:rsid w:val="00843978"/>
    <w:rsid w:val="00844F08"/>
    <w:rsid w:val="0085435F"/>
    <w:rsid w:val="00864737"/>
    <w:rsid w:val="00872D98"/>
    <w:rsid w:val="00876579"/>
    <w:rsid w:val="00886317"/>
    <w:rsid w:val="0089020A"/>
    <w:rsid w:val="00894608"/>
    <w:rsid w:val="008A35DE"/>
    <w:rsid w:val="008C0B42"/>
    <w:rsid w:val="008C554F"/>
    <w:rsid w:val="008D396C"/>
    <w:rsid w:val="008E3E72"/>
    <w:rsid w:val="008E4042"/>
    <w:rsid w:val="008F3818"/>
    <w:rsid w:val="008F6106"/>
    <w:rsid w:val="009019AB"/>
    <w:rsid w:val="00910D39"/>
    <w:rsid w:val="009267B8"/>
    <w:rsid w:val="0094590E"/>
    <w:rsid w:val="009547CB"/>
    <w:rsid w:val="0095625C"/>
    <w:rsid w:val="009673E5"/>
    <w:rsid w:val="00967B86"/>
    <w:rsid w:val="009714CD"/>
    <w:rsid w:val="00986360"/>
    <w:rsid w:val="009932CF"/>
    <w:rsid w:val="00993801"/>
    <w:rsid w:val="00996A97"/>
    <w:rsid w:val="009A5A58"/>
    <w:rsid w:val="009A755D"/>
    <w:rsid w:val="009E31C9"/>
    <w:rsid w:val="009E52A5"/>
    <w:rsid w:val="009F3A70"/>
    <w:rsid w:val="00A11338"/>
    <w:rsid w:val="00A302B8"/>
    <w:rsid w:val="00A30DD9"/>
    <w:rsid w:val="00A31851"/>
    <w:rsid w:val="00A61CA5"/>
    <w:rsid w:val="00A64B63"/>
    <w:rsid w:val="00A65352"/>
    <w:rsid w:val="00A66B03"/>
    <w:rsid w:val="00AA4E45"/>
    <w:rsid w:val="00AB3BCC"/>
    <w:rsid w:val="00AE3316"/>
    <w:rsid w:val="00AE646E"/>
    <w:rsid w:val="00AF35C9"/>
    <w:rsid w:val="00AF76DF"/>
    <w:rsid w:val="00B0179A"/>
    <w:rsid w:val="00B219F5"/>
    <w:rsid w:val="00B22F54"/>
    <w:rsid w:val="00B329A5"/>
    <w:rsid w:val="00B37374"/>
    <w:rsid w:val="00B55154"/>
    <w:rsid w:val="00B71EF7"/>
    <w:rsid w:val="00B754B4"/>
    <w:rsid w:val="00B77561"/>
    <w:rsid w:val="00B77CC0"/>
    <w:rsid w:val="00B80DC9"/>
    <w:rsid w:val="00BB67AE"/>
    <w:rsid w:val="00BC5462"/>
    <w:rsid w:val="00BD26D5"/>
    <w:rsid w:val="00BD5D4D"/>
    <w:rsid w:val="00C14F79"/>
    <w:rsid w:val="00C225B0"/>
    <w:rsid w:val="00C304CC"/>
    <w:rsid w:val="00C34183"/>
    <w:rsid w:val="00C35897"/>
    <w:rsid w:val="00C47034"/>
    <w:rsid w:val="00C53669"/>
    <w:rsid w:val="00C835CE"/>
    <w:rsid w:val="00C9018E"/>
    <w:rsid w:val="00C94351"/>
    <w:rsid w:val="00CA73C3"/>
    <w:rsid w:val="00CC5F2C"/>
    <w:rsid w:val="00D16117"/>
    <w:rsid w:val="00D220C3"/>
    <w:rsid w:val="00D22F62"/>
    <w:rsid w:val="00D3259C"/>
    <w:rsid w:val="00D54C9A"/>
    <w:rsid w:val="00D569B0"/>
    <w:rsid w:val="00D60E55"/>
    <w:rsid w:val="00D62A49"/>
    <w:rsid w:val="00D92720"/>
    <w:rsid w:val="00DA0A6E"/>
    <w:rsid w:val="00DB16C6"/>
    <w:rsid w:val="00DB1D76"/>
    <w:rsid w:val="00DB63A9"/>
    <w:rsid w:val="00DC0DCA"/>
    <w:rsid w:val="00DC7CDC"/>
    <w:rsid w:val="00DE5B1E"/>
    <w:rsid w:val="00DF0D2E"/>
    <w:rsid w:val="00DF4933"/>
    <w:rsid w:val="00DF77E2"/>
    <w:rsid w:val="00E2583B"/>
    <w:rsid w:val="00E316D5"/>
    <w:rsid w:val="00E3266E"/>
    <w:rsid w:val="00E363D0"/>
    <w:rsid w:val="00E42201"/>
    <w:rsid w:val="00E45B7C"/>
    <w:rsid w:val="00E5723D"/>
    <w:rsid w:val="00E602EE"/>
    <w:rsid w:val="00E6162F"/>
    <w:rsid w:val="00E6238F"/>
    <w:rsid w:val="00E6605F"/>
    <w:rsid w:val="00E67504"/>
    <w:rsid w:val="00E7234E"/>
    <w:rsid w:val="00E73384"/>
    <w:rsid w:val="00E758C6"/>
    <w:rsid w:val="00E76A78"/>
    <w:rsid w:val="00E96397"/>
    <w:rsid w:val="00E97B79"/>
    <w:rsid w:val="00EA0F63"/>
    <w:rsid w:val="00EA1A7E"/>
    <w:rsid w:val="00ED174E"/>
    <w:rsid w:val="00EE29B9"/>
    <w:rsid w:val="00EF655E"/>
    <w:rsid w:val="00F001DA"/>
    <w:rsid w:val="00F01B6C"/>
    <w:rsid w:val="00F05C21"/>
    <w:rsid w:val="00F07469"/>
    <w:rsid w:val="00F11DF6"/>
    <w:rsid w:val="00F12DFE"/>
    <w:rsid w:val="00F57EFC"/>
    <w:rsid w:val="00F612E2"/>
    <w:rsid w:val="00F77E7F"/>
    <w:rsid w:val="00F82BC6"/>
    <w:rsid w:val="00F85A06"/>
    <w:rsid w:val="00F942C3"/>
    <w:rsid w:val="00FA1164"/>
    <w:rsid w:val="00FA279C"/>
    <w:rsid w:val="00FE2879"/>
    <w:rsid w:val="00FE41DD"/>
    <w:rsid w:val="00FF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9C209"/>
  <w15:chartTrackingRefBased/>
  <w15:docId w15:val="{E25C1F47-6C56-3045-A2E2-5C1278F3B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41DD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1DD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E4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1DD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kugbe, Ronke</dc:creator>
  <cp:keywords/>
  <dc:description/>
  <cp:lastModifiedBy>Akinkugbe, Ronke</cp:lastModifiedBy>
  <cp:revision>2</cp:revision>
  <dcterms:created xsi:type="dcterms:W3CDTF">2022-03-20T22:40:00Z</dcterms:created>
  <dcterms:modified xsi:type="dcterms:W3CDTF">2022-03-20T22:48:00Z</dcterms:modified>
</cp:coreProperties>
</file>